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533" w:tblpY="2268"/>
        <w:tblOverlap w:val="never"/>
        <w:tblW w:w="140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630"/>
        <w:gridCol w:w="11150"/>
        <w:gridCol w:w="11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AE3F3" w:themeFill="accent5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Chars="110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on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AE3F3" w:themeFill="accent5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tion 1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 the aims clear?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es it achieve its aims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 it relevant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 it clear what sources of information were used to compile the publication (other than the author or producer)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 it clear when the information used or reported in the publication was produced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 it balanced and unbiased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es it provide details of additional sources of support and information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es it refer to areas of uncertainty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tion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es it describe how each treatment works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es it describe the benefits of each treatment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es it describe the risks of each treatment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es it describe what would happen if no treatment is used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es it describe how the treatment choices affect overall quality of life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 it clear that there may be more than 1 possible treatment choice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es it provide support for shared decision making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1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tion 3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1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d on the answers to all of these questions, rate the overall quality of the publication as a source of information about treatment choic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-5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 DISCERN scoring system.</w:t>
      </w: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571195D-DE9A-4828-94FC-FEDB4983DC3E}"/>
    <w:docVar w:name="KY_MEDREF_VERSION" w:val="3"/>
  </w:docVars>
  <w:rsids>
    <w:rsidRoot w:val="0EDD47DF"/>
    <w:rsid w:val="08B223B9"/>
    <w:rsid w:val="0EDD47DF"/>
    <w:rsid w:val="1044616F"/>
    <w:rsid w:val="1AA53E90"/>
    <w:rsid w:val="1EA350E7"/>
    <w:rsid w:val="2A384241"/>
    <w:rsid w:val="36476346"/>
    <w:rsid w:val="3F361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5</Words>
  <Characters>929</Characters>
  <Lines>0</Lines>
  <Paragraphs>0</Paragraphs>
  <TotalTime>0</TotalTime>
  <ScaleCrop>false</ScaleCrop>
  <LinksUpToDate>false</LinksUpToDate>
  <CharactersWithSpaces>108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11:36:00Z</dcterms:created>
  <dc:creator>杲琛</dc:creator>
  <cp:lastModifiedBy>杲琛</cp:lastModifiedBy>
  <dcterms:modified xsi:type="dcterms:W3CDTF">2022-04-20T14:21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F7DE269139DC4F4F9012A4F63A85CEA9</vt:lpwstr>
  </property>
  <property fmtid="{D5CDD505-2E9C-101B-9397-08002B2CF9AE}" pid="4" name="commondata">
    <vt:lpwstr>eyJoZGlkIjoiMTY0OWE1NTQwNThjZDg4NTg5ZDFmOWM5MDU0MDkyMDkifQ==</vt:lpwstr>
  </property>
</Properties>
</file>